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10DA9" w14:textId="77777777" w:rsidR="004F354F" w:rsidRPr="00F43E50" w:rsidRDefault="004F354F" w:rsidP="004F354F">
      <w:pPr>
        <w:tabs>
          <w:tab w:val="left" w:pos="3456"/>
          <w:tab w:val="left" w:pos="753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43E50">
        <w:rPr>
          <w:rFonts w:ascii="Arial" w:hAnsi="Arial" w:cs="Arial"/>
          <w:b/>
          <w:bCs/>
          <w:color w:val="000000"/>
          <w:sz w:val="20"/>
          <w:szCs w:val="20"/>
        </w:rPr>
        <w:t xml:space="preserve">Table S2A. Brain Tissue Protein (300-500 </w:t>
      </w:r>
      <w:proofErr w:type="spellStart"/>
      <w:r w:rsidRPr="00F43E50">
        <w:rPr>
          <w:rFonts w:ascii="Arial" w:hAnsi="Arial" w:cs="Arial"/>
          <w:b/>
          <w:bCs/>
          <w:color w:val="000000"/>
          <w:sz w:val="20"/>
          <w:szCs w:val="20"/>
        </w:rPr>
        <w:t>kDa</w:t>
      </w:r>
      <w:proofErr w:type="spellEnd"/>
      <w:r w:rsidRPr="00F43E50">
        <w:rPr>
          <w:rFonts w:ascii="Arial" w:hAnsi="Arial" w:cs="Arial"/>
          <w:b/>
          <w:bCs/>
          <w:color w:val="000000"/>
          <w:sz w:val="20"/>
          <w:szCs w:val="20"/>
        </w:rPr>
        <w:t>)</w:t>
      </w:r>
    </w:p>
    <w:tbl>
      <w:tblPr>
        <w:tblW w:w="10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350"/>
        <w:gridCol w:w="1185"/>
        <w:gridCol w:w="1455"/>
        <w:gridCol w:w="1305"/>
        <w:gridCol w:w="1395"/>
        <w:gridCol w:w="2700"/>
      </w:tblGrid>
      <w:tr w:rsidR="004F354F" w:rsidRPr="00F43E50" w14:paraId="72A14B5A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CEA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FD3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CAB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E75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ss (Avg, Da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96B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eptides Identified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1D4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tral Matche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0FB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</w:p>
        </w:tc>
      </w:tr>
      <w:tr w:rsidR="004F354F" w:rsidRPr="00F43E50" w14:paraId="00968ADA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B46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C53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654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ACD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072.94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2E8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597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159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hydropyrimidinase</w:t>
            </w:r>
            <w:proofErr w:type="spellEnd"/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elated protein 2 </w:t>
            </w:r>
          </w:p>
        </w:tc>
      </w:tr>
      <w:tr w:rsidR="004F354F" w:rsidRPr="00F43E50" w14:paraId="6350446B" w14:textId="77777777" w:rsidTr="00F43E50">
        <w:trPr>
          <w:trHeight w:val="150"/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8B5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45C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57E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D7F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2710.7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F3A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CD0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3A3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Dihydropyrimidinase</w:t>
            </w:r>
            <w:proofErr w:type="spellEnd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 related protein 3</w:t>
            </w:r>
          </w:p>
        </w:tc>
      </w:tr>
      <w:tr w:rsidR="004F354F" w:rsidRPr="00F43E50" w14:paraId="5F6A11C8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A13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03A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287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398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2124.8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5AF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BA6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C11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Pyruvate kinase PKLR</w:t>
            </w:r>
          </w:p>
        </w:tc>
      </w:tr>
      <w:tr w:rsidR="004F354F" w:rsidRPr="00F43E50" w14:paraId="13D81845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11D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BD2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41C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49C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5058.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941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C61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3FB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Heat shock protein HSP 90-alpha </w:t>
            </w:r>
          </w:p>
        </w:tc>
      </w:tr>
      <w:tr w:rsidR="004F354F" w:rsidRPr="00F43E50" w14:paraId="2A3BF450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C40A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9D9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30D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E45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3558.27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E29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5DE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DAC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Pyruvate kinase PKM </w:t>
            </w:r>
          </w:p>
        </w:tc>
      </w:tr>
      <w:tr w:rsidR="004F354F" w:rsidRPr="00F43E50" w14:paraId="07A62C2C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69B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7F3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DE4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5BA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93381.94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EED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672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3F5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Clathrin</w:t>
            </w:r>
            <w:proofErr w:type="spellEnd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 heavy chain</w:t>
            </w:r>
          </w:p>
        </w:tc>
      </w:tr>
      <w:tr w:rsidR="004F354F" w:rsidRPr="00F43E50" w14:paraId="4DD94035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3F5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D98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1A5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FB0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9936.91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442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8B5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D23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Glial fibrillary acidic protein</w:t>
            </w:r>
          </w:p>
        </w:tc>
      </w:tr>
      <w:tr w:rsidR="004F354F" w:rsidRPr="00F43E50" w14:paraId="5AB3B173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072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103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0E8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985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1125.78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6EB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002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D56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Human Heat Shock Cognate 71 </w:t>
            </w:r>
            <w:proofErr w:type="spellStart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kDa</w:t>
            </w:r>
            <w:proofErr w:type="spellEnd"/>
          </w:p>
        </w:tc>
      </w:tr>
      <w:tr w:rsidR="004F354F" w:rsidRPr="00F43E50" w14:paraId="5AB43569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1E9C" w14:textId="415BAD1F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…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287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C58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A32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6BA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BBC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F65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354F" w:rsidRPr="00F43E50" w14:paraId="1CC7C9F3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DF0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E56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A70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D43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691.75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466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CF8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60A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uman Glutamine Synthetase</w:t>
            </w:r>
          </w:p>
        </w:tc>
      </w:tr>
      <w:tr w:rsidR="004F354F" w:rsidRPr="00F43E50" w14:paraId="3B03A0DC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3C9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…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CB2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07B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C75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939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086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326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354F" w:rsidRPr="00F43E50" w14:paraId="221058A2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E7C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48B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528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A17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1991.4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3FD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37F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3FB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Dihydropyrimidinase</w:t>
            </w:r>
            <w:proofErr w:type="spellEnd"/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 xml:space="preserve"> related protein 5</w:t>
            </w:r>
          </w:p>
        </w:tc>
      </w:tr>
      <w:tr w:rsidR="004F354F" w:rsidRPr="00F43E50" w14:paraId="7E9522E5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4F50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…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CD8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B8E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DE9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1A6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CF4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483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354F" w:rsidRPr="00F43E50" w14:paraId="59B09988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9EE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08F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9C6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2AB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383.3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608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282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7B5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uman Ferritin Heavy Chain</w:t>
            </w:r>
          </w:p>
        </w:tc>
      </w:tr>
    </w:tbl>
    <w:p w14:paraId="70E62186" w14:textId="77777777" w:rsidR="004F354F" w:rsidRDefault="004F354F" w:rsidP="004F354F">
      <w:pPr>
        <w:pStyle w:val="NoSpacing"/>
        <w:rPr>
          <w:rFonts w:ascii="Arial" w:hAnsi="Arial" w:cs="Arial"/>
          <w:b/>
          <w:bCs/>
          <w:sz w:val="15"/>
          <w:szCs w:val="15"/>
        </w:rPr>
      </w:pPr>
    </w:p>
    <w:p w14:paraId="10BB663D" w14:textId="35A75EA1" w:rsidR="004F354F" w:rsidRPr="00F43E50" w:rsidRDefault="004F354F" w:rsidP="004F354F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F43E50">
        <w:rPr>
          <w:rFonts w:ascii="Arial" w:hAnsi="Arial" w:cs="Arial"/>
          <w:b/>
          <w:bCs/>
          <w:sz w:val="20"/>
          <w:szCs w:val="20"/>
        </w:rPr>
        <w:t xml:space="preserve">Table S2B. Brain Tissue Protein (100-300 </w:t>
      </w:r>
      <w:proofErr w:type="spellStart"/>
      <w:r w:rsidRPr="00F43E50">
        <w:rPr>
          <w:rFonts w:ascii="Arial" w:hAnsi="Arial" w:cs="Arial"/>
          <w:b/>
          <w:bCs/>
          <w:sz w:val="20"/>
          <w:szCs w:val="20"/>
        </w:rPr>
        <w:t>kDa</w:t>
      </w:r>
      <w:proofErr w:type="spellEnd"/>
      <w:r w:rsidRPr="00F43E50">
        <w:rPr>
          <w:rFonts w:ascii="Arial" w:hAnsi="Arial" w:cs="Arial"/>
          <w:b/>
          <w:bCs/>
          <w:sz w:val="20"/>
          <w:szCs w:val="20"/>
        </w:rPr>
        <w:t>)</w:t>
      </w:r>
    </w:p>
    <w:tbl>
      <w:tblPr>
        <w:tblW w:w="10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350"/>
        <w:gridCol w:w="1185"/>
        <w:gridCol w:w="1455"/>
        <w:gridCol w:w="1305"/>
        <w:gridCol w:w="1395"/>
        <w:gridCol w:w="2700"/>
      </w:tblGrid>
      <w:tr w:rsidR="004F354F" w:rsidRPr="00F43E50" w14:paraId="24712D02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FBF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095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744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7A9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ss (Avg, Da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F90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eptides Identified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4DD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tral Matche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6DC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43E5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</w:p>
        </w:tc>
      </w:tr>
      <w:tr w:rsidR="004F354F" w:rsidRPr="00F43E50" w14:paraId="7453AC8E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64A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BDC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43F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88A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1317.24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C5A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96B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56D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Serum Albumin </w:t>
            </w:r>
          </w:p>
        </w:tc>
      </w:tr>
      <w:tr w:rsidR="004F354F" w:rsidRPr="00F43E50" w14:paraId="1EF6E8C9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A8B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3CE3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D5B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994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7481.4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188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B84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756E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Alpha-enolase</w:t>
            </w:r>
          </w:p>
        </w:tc>
      </w:tr>
      <w:tr w:rsidR="004F354F" w:rsidRPr="00F43E50" w14:paraId="462F3106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291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D29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35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C64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1B1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7581.1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527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358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D3F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Gamma-enolase</w:t>
            </w:r>
          </w:p>
        </w:tc>
      </w:tr>
      <w:tr w:rsidR="004F354F" w:rsidRPr="00F43E50" w14:paraId="588E4B09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96E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396A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905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3F8A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9876.1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5F5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182D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425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Fructose-bisphosphate aldolase A</w:t>
            </w:r>
          </w:p>
        </w:tc>
      </w:tr>
      <w:tr w:rsidR="004F354F" w:rsidRPr="00F43E50" w14:paraId="004C382B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6CC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570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729F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17C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9854.9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005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9A9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A20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Fructose-bisphosphate aldolase C</w:t>
            </w:r>
          </w:p>
        </w:tc>
      </w:tr>
      <w:tr w:rsidR="004F354F" w:rsidRPr="00F43E50" w14:paraId="2176063D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6C6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F69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0B4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E31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201.4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DD9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432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233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uman Glyceraldehyde-3-phosphate dehydrogenase</w:t>
            </w:r>
          </w:p>
        </w:tc>
      </w:tr>
      <w:tr w:rsidR="004F354F" w:rsidRPr="00F43E50" w14:paraId="49D705B5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1A2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AC7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A6E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875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8518.9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00E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7D4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AF7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Transketolase</w:t>
            </w:r>
          </w:p>
        </w:tc>
      </w:tr>
      <w:tr w:rsidR="004F354F" w:rsidRPr="00F43E50" w14:paraId="474743F3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CC8A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B787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9761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15D8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58470.2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BC62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EF4A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D51C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3E50">
              <w:rPr>
                <w:rFonts w:ascii="Arial" w:hAnsi="Arial" w:cs="Arial"/>
                <w:color w:val="000000"/>
                <w:sz w:val="16"/>
                <w:szCs w:val="16"/>
              </w:rPr>
              <w:t>Human Pyruvate Kinase</w:t>
            </w:r>
          </w:p>
        </w:tc>
      </w:tr>
      <w:tr w:rsidR="004F354F" w:rsidRPr="00F43E50" w14:paraId="1F4678B7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110E" w14:textId="750D5BD8" w:rsidR="004F354F" w:rsidRPr="00F43E50" w:rsidRDefault="00F43E50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…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5294" w14:textId="362A380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C16B" w14:textId="55AE3A02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14EA" w14:textId="392C9473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3632" w14:textId="611435BB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BFD5" w14:textId="0BA835A4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138A" w14:textId="5CC17922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354F" w:rsidRPr="00F43E50" w14:paraId="6A1C9BA5" w14:textId="77777777" w:rsidTr="00DD05F2">
        <w:trPr>
          <w:jc w:val="center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C75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492B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A8E6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54D4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858.8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F140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12D9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C635" w14:textId="77777777" w:rsidR="004F354F" w:rsidRPr="00F43E50" w:rsidRDefault="004F354F" w:rsidP="00DD05F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43E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uman Aldehyde Dehydrogenase A1</w:t>
            </w:r>
          </w:p>
        </w:tc>
      </w:tr>
    </w:tbl>
    <w:p w14:paraId="0850C999" w14:textId="77777777" w:rsidR="006771F3" w:rsidRPr="00F43E50" w:rsidRDefault="006771F3" w:rsidP="00F43E50">
      <w:pPr>
        <w:rPr>
          <w:sz w:val="16"/>
          <w:szCs w:val="16"/>
        </w:rPr>
      </w:pPr>
    </w:p>
    <w:sectPr w:rsidR="006771F3" w:rsidRPr="00F43E50" w:rsidSect="00F43E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54F"/>
    <w:rsid w:val="004F354F"/>
    <w:rsid w:val="006771F3"/>
    <w:rsid w:val="00F4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158D"/>
  <w15:chartTrackingRefBased/>
  <w15:docId w15:val="{3A4FC1AB-23B8-4285-ADED-C877444A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354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Tringides</dc:creator>
  <cp:keywords/>
  <dc:description/>
  <cp:lastModifiedBy>Marios Tringides</cp:lastModifiedBy>
  <cp:revision>2</cp:revision>
  <dcterms:created xsi:type="dcterms:W3CDTF">2022-11-07T20:22:00Z</dcterms:created>
  <dcterms:modified xsi:type="dcterms:W3CDTF">2022-11-07T20:46:00Z</dcterms:modified>
</cp:coreProperties>
</file>